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FE3F33" w14:textId="77777777" w:rsidR="005D1D0F" w:rsidRPr="00254808" w:rsidRDefault="00000000" w:rsidP="001F5808">
      <w:pPr>
        <w:spacing w:after="80" w:line="240" w:lineRule="auto"/>
        <w:contextualSpacing/>
        <w:jc w:val="center"/>
        <w:rPr>
          <w:rFonts w:ascii="Aptos Display" w:hAnsi="Aptos Display"/>
          <w:b/>
          <w:bCs/>
          <w:spacing w:val="-10"/>
          <w:kern w:val="28"/>
          <w:sz w:val="56"/>
          <w:szCs w:val="56"/>
          <w:lang w:val="en-GB"/>
          <w14:ligatures w14:val="standardContextual"/>
        </w:rPr>
      </w:pPr>
      <w:r w:rsidRPr="00254808">
        <w:rPr>
          <w:rFonts w:ascii="Aptos Display" w:hAnsi="Aptos Display"/>
          <w:b/>
          <w:bCs/>
          <w:spacing w:val="-10"/>
          <w:kern w:val="28"/>
          <w:sz w:val="56"/>
          <w:szCs w:val="56"/>
          <w:lang w:val="en-GB"/>
          <w14:ligatures w14:val="standardContextual"/>
        </w:rPr>
        <w:t xml:space="preserve">Quantifying the impact of clinical coding </w:t>
      </w:r>
      <w:r w:rsidR="001F5808" w:rsidRPr="00254808">
        <w:rPr>
          <w:rFonts w:ascii="Aptos Display" w:hAnsi="Aptos Display"/>
          <w:b/>
          <w:bCs/>
          <w:spacing w:val="-10"/>
          <w:kern w:val="28"/>
          <w:sz w:val="56"/>
          <w:szCs w:val="56"/>
          <w:lang w:val="en-GB"/>
          <w14:ligatures w14:val="standardContextual"/>
        </w:rPr>
        <w:t xml:space="preserve">in </w:t>
      </w:r>
      <w:r w:rsidRPr="00254808">
        <w:rPr>
          <w:rFonts w:ascii="Aptos Display" w:hAnsi="Aptos Display"/>
          <w:b/>
          <w:bCs/>
          <w:spacing w:val="-10"/>
          <w:kern w:val="28"/>
          <w:sz w:val="56"/>
          <w:szCs w:val="56"/>
          <w:lang w:val="en-GB"/>
          <w14:ligatures w14:val="standardContextual"/>
        </w:rPr>
        <w:t>chronic kidney disease on risk of death and COVID-19 death</w:t>
      </w:r>
    </w:p>
    <w:p w14:paraId="39CB6D95" w14:textId="77777777" w:rsidR="001F5808" w:rsidRDefault="001F5808" w:rsidP="001F5808">
      <w:pPr>
        <w:keepNext/>
        <w:spacing w:before="240" w:after="60"/>
        <w:jc w:val="center"/>
        <w:outlineLvl w:val="0"/>
        <w:rPr>
          <w:rFonts w:cs="Arial"/>
          <w:b/>
          <w:bCs/>
          <w:kern w:val="32"/>
          <w:sz w:val="32"/>
          <w:szCs w:val="32"/>
        </w:rPr>
      </w:pPr>
    </w:p>
    <w:p w14:paraId="4C37AFBD" w14:textId="77777777" w:rsidR="001F5808" w:rsidRPr="00254808" w:rsidRDefault="001F5808" w:rsidP="001F5808">
      <w:pPr>
        <w:keepNext/>
        <w:spacing w:before="240" w:after="60"/>
        <w:jc w:val="center"/>
        <w:outlineLvl w:val="0"/>
        <w:rPr>
          <w:rFonts w:cs="Arial"/>
          <w:b/>
          <w:bCs/>
          <w:kern w:val="32"/>
          <w:sz w:val="32"/>
          <w:szCs w:val="32"/>
        </w:rPr>
      </w:pPr>
      <w:r w:rsidRPr="00254808">
        <w:rPr>
          <w:rFonts w:cs="Arial"/>
          <w:b/>
          <w:bCs/>
          <w:kern w:val="32"/>
          <w:sz w:val="32"/>
          <w:szCs w:val="32"/>
        </w:rPr>
        <w:t>---</w:t>
      </w:r>
    </w:p>
    <w:p w14:paraId="0F5DD1DC" w14:textId="77777777" w:rsidR="001F5808" w:rsidRDefault="001F5808" w:rsidP="001F5808">
      <w:pPr>
        <w:jc w:val="center"/>
      </w:pPr>
    </w:p>
    <w:p w14:paraId="1D48A37D" w14:textId="542A06F3" w:rsidR="001F5808" w:rsidRDefault="00E17567" w:rsidP="001F5808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orting information</w:t>
      </w:r>
      <w:r w:rsidR="001F5808" w:rsidRPr="001B0FA2">
        <w:rPr>
          <w:b/>
          <w:bCs/>
          <w:sz w:val="28"/>
          <w:szCs w:val="28"/>
        </w:rPr>
        <w:t xml:space="preserve"> </w:t>
      </w:r>
      <w:r w:rsidR="001F5808">
        <w:rPr>
          <w:b/>
          <w:bCs/>
          <w:sz w:val="28"/>
          <w:szCs w:val="28"/>
        </w:rPr>
        <w:t>1</w:t>
      </w:r>
    </w:p>
    <w:p w14:paraId="07BFD6DC" w14:textId="65A25C35" w:rsidR="001F5808" w:rsidRDefault="001F5808">
      <w:pPr>
        <w:spacing w:line="24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49974591" w14:textId="77777777" w:rsidR="001F5808" w:rsidRDefault="001F5808" w:rsidP="001F5808">
      <w:pPr>
        <w:pStyle w:val="Caption"/>
        <w:keepNext/>
        <w:jc w:val="center"/>
      </w:pPr>
      <w:r>
        <w:lastRenderedPageBreak/>
        <w:t>Supplement 1: Variable names and typ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2"/>
        <w:gridCol w:w="5237"/>
        <w:gridCol w:w="1127"/>
      </w:tblGrid>
      <w:tr w:rsidR="001F5808" w:rsidRPr="00241D68" w14:paraId="68739584" w14:textId="77777777" w:rsidTr="003D7D8F">
        <w:tc>
          <w:tcPr>
            <w:tcW w:w="0" w:type="auto"/>
            <w:vAlign w:val="center"/>
          </w:tcPr>
          <w:p w14:paraId="4B549914" w14:textId="77777777" w:rsidR="001F5808" w:rsidRPr="00241D68" w:rsidRDefault="001F5808" w:rsidP="00F634B2">
            <w:pPr>
              <w:spacing w:line="264" w:lineRule="auto"/>
              <w:rPr>
                <w:rFonts w:cs="Arial"/>
                <w:b/>
                <w:bCs/>
                <w:sz w:val="18"/>
                <w:szCs w:val="18"/>
              </w:rPr>
            </w:pPr>
            <w:r w:rsidRPr="00241D68">
              <w:rPr>
                <w:rFonts w:cs="Arial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0" w:type="auto"/>
            <w:vAlign w:val="center"/>
          </w:tcPr>
          <w:p w14:paraId="07816019" w14:textId="77777777" w:rsidR="001F5808" w:rsidRPr="00241D68" w:rsidRDefault="001F5808" w:rsidP="00F634B2">
            <w:pPr>
              <w:spacing w:line="264" w:lineRule="auto"/>
              <w:rPr>
                <w:rFonts w:cs="Arial"/>
                <w:b/>
                <w:bCs/>
                <w:sz w:val="18"/>
                <w:szCs w:val="18"/>
              </w:rPr>
            </w:pPr>
            <w:r w:rsidRPr="00241D68">
              <w:rPr>
                <w:rFonts w:cs="Arial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0" w:type="auto"/>
            <w:vAlign w:val="center"/>
          </w:tcPr>
          <w:p w14:paraId="09504BAB" w14:textId="77777777" w:rsidR="001F5808" w:rsidRPr="00241D68" w:rsidRDefault="001F5808" w:rsidP="00F634B2">
            <w:pPr>
              <w:spacing w:line="264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b/>
                <w:bCs/>
                <w:color w:val="000000"/>
                <w:sz w:val="18"/>
                <w:szCs w:val="18"/>
              </w:rPr>
              <w:t>Type</w:t>
            </w:r>
          </w:p>
        </w:tc>
      </w:tr>
      <w:tr w:rsidR="001F5808" w:rsidRPr="00241D68" w14:paraId="60CB5BFF" w14:textId="77777777" w:rsidTr="003D7D8F">
        <w:tc>
          <w:tcPr>
            <w:tcW w:w="0" w:type="auto"/>
            <w:vAlign w:val="center"/>
          </w:tcPr>
          <w:p w14:paraId="353BE436" w14:textId="77777777" w:rsidR="001F5808" w:rsidRPr="00241D68" w:rsidRDefault="001F580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vAlign w:val="center"/>
          </w:tcPr>
          <w:p w14:paraId="55AEBDBD" w14:textId="77777777" w:rsidR="001F5808" w:rsidRPr="00241D68" w:rsidRDefault="001F580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Age in years – not used in regression modelling as contained within KFRE score. Used in KFRE and not modelled as an individual predictor in regression analyses.</w:t>
            </w:r>
          </w:p>
        </w:tc>
        <w:tc>
          <w:tcPr>
            <w:tcW w:w="0" w:type="auto"/>
            <w:vAlign w:val="center"/>
          </w:tcPr>
          <w:p w14:paraId="2BB1D87F" w14:textId="77777777" w:rsidR="001F5808" w:rsidRPr="00241D68" w:rsidRDefault="001F580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Numeric</w:t>
            </w:r>
          </w:p>
        </w:tc>
      </w:tr>
      <w:tr w:rsidR="001F5808" w:rsidRPr="00241D68" w14:paraId="56C310C3" w14:textId="77777777" w:rsidTr="003D7D8F">
        <w:tc>
          <w:tcPr>
            <w:tcW w:w="0" w:type="auto"/>
            <w:vAlign w:val="center"/>
          </w:tcPr>
          <w:p w14:paraId="749539FF" w14:textId="77777777" w:rsidR="001F5808" w:rsidRPr="00241D68" w:rsidRDefault="001F580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0" w:type="auto"/>
            <w:vAlign w:val="center"/>
          </w:tcPr>
          <w:p w14:paraId="1BDEEF37" w14:textId="77777777" w:rsidR="001F5808" w:rsidRPr="00241D68" w:rsidRDefault="001F580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According to recorded sex in electronic health record as male or female. Used in KFRE and not modelled as an individual predictor in regression analyses.</w:t>
            </w:r>
          </w:p>
        </w:tc>
        <w:tc>
          <w:tcPr>
            <w:tcW w:w="0" w:type="auto"/>
            <w:vAlign w:val="center"/>
          </w:tcPr>
          <w:p w14:paraId="528BC2F5" w14:textId="77777777" w:rsidR="001F5808" w:rsidRPr="00241D68" w:rsidRDefault="001F580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Categorical</w:t>
            </w:r>
          </w:p>
        </w:tc>
      </w:tr>
      <w:tr w:rsidR="001F5808" w:rsidRPr="00241D68" w14:paraId="6F961167" w14:textId="77777777" w:rsidTr="003D7D8F">
        <w:tc>
          <w:tcPr>
            <w:tcW w:w="0" w:type="auto"/>
            <w:vAlign w:val="center"/>
          </w:tcPr>
          <w:p w14:paraId="0FB8F227" w14:textId="08E54CB2" w:rsidR="001F5808" w:rsidRPr="00241D68" w:rsidRDefault="001F5808" w:rsidP="001F5808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0" w:type="auto"/>
            <w:vAlign w:val="center"/>
          </w:tcPr>
          <w:p w14:paraId="452E6B61" w14:textId="5FBC0BE0" w:rsidR="001F5808" w:rsidRPr="00241D68" w:rsidRDefault="001F5808" w:rsidP="001F5808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Ethnic group classification</w:t>
            </w:r>
          </w:p>
        </w:tc>
        <w:tc>
          <w:tcPr>
            <w:tcW w:w="0" w:type="auto"/>
            <w:vAlign w:val="center"/>
          </w:tcPr>
          <w:p w14:paraId="20DA3E55" w14:textId="4C206797" w:rsidR="001F5808" w:rsidRPr="00241D68" w:rsidRDefault="001F5808" w:rsidP="001F5808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Categorical</w:t>
            </w:r>
          </w:p>
        </w:tc>
      </w:tr>
      <w:tr w:rsidR="001F5808" w:rsidRPr="00241D68" w14:paraId="40BE187B" w14:textId="77777777" w:rsidTr="003D7D8F">
        <w:tc>
          <w:tcPr>
            <w:tcW w:w="0" w:type="auto"/>
            <w:vAlign w:val="center"/>
          </w:tcPr>
          <w:p w14:paraId="73E9B4AF" w14:textId="4FFA8A80" w:rsidR="001F5808" w:rsidRPr="00241D68" w:rsidRDefault="001F5808" w:rsidP="001F5808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BMI group</w:t>
            </w:r>
          </w:p>
        </w:tc>
        <w:tc>
          <w:tcPr>
            <w:tcW w:w="0" w:type="auto"/>
            <w:vAlign w:val="center"/>
          </w:tcPr>
          <w:p w14:paraId="67C58832" w14:textId="59A0356B" w:rsidR="001F5808" w:rsidRPr="00241D68" w:rsidRDefault="001F5808" w:rsidP="001F5808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BMI group categories</w:t>
            </w:r>
          </w:p>
        </w:tc>
        <w:tc>
          <w:tcPr>
            <w:tcW w:w="0" w:type="auto"/>
            <w:vAlign w:val="center"/>
          </w:tcPr>
          <w:p w14:paraId="2006D24A" w14:textId="722E2E1F" w:rsidR="001F5808" w:rsidRPr="00241D68" w:rsidRDefault="001F5808" w:rsidP="001F5808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Categories</w:t>
            </w:r>
          </w:p>
        </w:tc>
      </w:tr>
      <w:tr w:rsidR="001F5808" w:rsidRPr="00241D68" w14:paraId="064843ED" w14:textId="77777777" w:rsidTr="003D7D8F">
        <w:tc>
          <w:tcPr>
            <w:tcW w:w="0" w:type="auto"/>
            <w:vAlign w:val="center"/>
          </w:tcPr>
          <w:p w14:paraId="51BBEA56" w14:textId="0F6ED0E1" w:rsidR="001F5808" w:rsidRPr="00241D68" w:rsidRDefault="001F5808" w:rsidP="001F5808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 xml:space="preserve">Socioeconomic Status </w:t>
            </w:r>
            <w:r w:rsidR="003D7D8F">
              <w:rPr>
                <w:rFonts w:cs="Arial"/>
                <w:color w:val="000000"/>
                <w:sz w:val="18"/>
                <w:szCs w:val="18"/>
              </w:rPr>
              <w:t>(IMD deciles)</w:t>
            </w:r>
          </w:p>
        </w:tc>
        <w:tc>
          <w:tcPr>
            <w:tcW w:w="0" w:type="auto"/>
            <w:vAlign w:val="center"/>
          </w:tcPr>
          <w:p w14:paraId="3119BA96" w14:textId="36536CF3" w:rsidR="001F5808" w:rsidRPr="00241D68" w:rsidRDefault="001F5808" w:rsidP="001F5808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Indices of multiple deprivation (IMD) deciles</w:t>
            </w:r>
          </w:p>
        </w:tc>
        <w:tc>
          <w:tcPr>
            <w:tcW w:w="0" w:type="auto"/>
            <w:vAlign w:val="center"/>
          </w:tcPr>
          <w:p w14:paraId="4317E20F" w14:textId="398769DD" w:rsidR="001F5808" w:rsidRPr="00241D68" w:rsidRDefault="001F5808" w:rsidP="001F5808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Categorical</w:t>
            </w:r>
          </w:p>
        </w:tc>
      </w:tr>
      <w:tr w:rsidR="001F5808" w:rsidRPr="00241D68" w14:paraId="2A6753B5" w14:textId="77777777" w:rsidTr="003D7D8F">
        <w:tc>
          <w:tcPr>
            <w:tcW w:w="0" w:type="auto"/>
            <w:vAlign w:val="center"/>
          </w:tcPr>
          <w:p w14:paraId="4EA61C99" w14:textId="23175088" w:rsidR="001F5808" w:rsidRPr="00241D68" w:rsidRDefault="001F5808" w:rsidP="001F5808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0" w:type="auto"/>
            <w:vAlign w:val="center"/>
          </w:tcPr>
          <w:p w14:paraId="55A3F990" w14:textId="507923C2" w:rsidR="001F5808" w:rsidRPr="00241D68" w:rsidRDefault="001F5808" w:rsidP="001F5808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eGFR in mL/min/1.73m</w:t>
            </w:r>
            <w:r w:rsidRPr="00241D68">
              <w:rPr>
                <w:rFonts w:cs="Arial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241D68">
              <w:rPr>
                <w:rFonts w:cs="Arial"/>
                <w:color w:val="000000"/>
                <w:sz w:val="18"/>
                <w:szCs w:val="18"/>
              </w:rPr>
              <w:t>recalculated using the CKD-EPI 2021 equation without race modifier. Used in KFRE and not modelled as an individual predictor in regression analyses.</w:t>
            </w:r>
          </w:p>
        </w:tc>
        <w:tc>
          <w:tcPr>
            <w:tcW w:w="0" w:type="auto"/>
            <w:vAlign w:val="center"/>
          </w:tcPr>
          <w:p w14:paraId="0EA9FD4E" w14:textId="525DA5B6" w:rsidR="001F5808" w:rsidRPr="00241D68" w:rsidRDefault="001F5808" w:rsidP="001F5808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Numeric</w:t>
            </w:r>
          </w:p>
        </w:tc>
      </w:tr>
      <w:tr w:rsidR="001F5808" w:rsidRPr="00241D68" w14:paraId="018F8732" w14:textId="77777777" w:rsidTr="003D7D8F">
        <w:tc>
          <w:tcPr>
            <w:tcW w:w="0" w:type="auto"/>
            <w:vAlign w:val="center"/>
          </w:tcPr>
          <w:p w14:paraId="1466E7ED" w14:textId="77777777" w:rsidR="001F5808" w:rsidRPr="00241D68" w:rsidRDefault="001F580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Urine ACR</w:t>
            </w:r>
          </w:p>
        </w:tc>
        <w:tc>
          <w:tcPr>
            <w:tcW w:w="0" w:type="auto"/>
            <w:vAlign w:val="center"/>
          </w:tcPr>
          <w:p w14:paraId="4ADC35D4" w14:textId="77777777" w:rsidR="001F5808" w:rsidRPr="00241D68" w:rsidRDefault="001F580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Urine ACR as recorded in the GMCR in mg/mmol. Used in KFRE and not modelled as an individual predictor in regression analyses.</w:t>
            </w:r>
          </w:p>
        </w:tc>
        <w:tc>
          <w:tcPr>
            <w:tcW w:w="0" w:type="auto"/>
            <w:vAlign w:val="center"/>
          </w:tcPr>
          <w:p w14:paraId="7D09F1D6" w14:textId="77777777" w:rsidR="001F5808" w:rsidRPr="00241D68" w:rsidRDefault="001F580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Numeric</w:t>
            </w:r>
          </w:p>
        </w:tc>
      </w:tr>
      <w:tr w:rsidR="001F5808" w:rsidRPr="00241D68" w14:paraId="182AE57B" w14:textId="77777777" w:rsidTr="003D7D8F">
        <w:tc>
          <w:tcPr>
            <w:tcW w:w="0" w:type="auto"/>
            <w:vAlign w:val="center"/>
          </w:tcPr>
          <w:p w14:paraId="039D1F72" w14:textId="77777777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0" w:type="auto"/>
            <w:vAlign w:val="center"/>
          </w:tcPr>
          <w:p w14:paraId="3DCBFF27" w14:textId="77777777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Coded diagnosis at study start</w:t>
            </w:r>
          </w:p>
        </w:tc>
        <w:tc>
          <w:tcPr>
            <w:tcW w:w="0" w:type="auto"/>
            <w:vAlign w:val="center"/>
          </w:tcPr>
          <w:p w14:paraId="5608517C" w14:textId="77777777" w:rsidR="001F5808" w:rsidRPr="00241D68" w:rsidRDefault="001F580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Binary</w:t>
            </w:r>
          </w:p>
        </w:tc>
      </w:tr>
      <w:tr w:rsidR="001F5808" w:rsidRPr="00241D68" w14:paraId="2015D741" w14:textId="77777777" w:rsidTr="003D7D8F">
        <w:tc>
          <w:tcPr>
            <w:tcW w:w="0" w:type="auto"/>
            <w:vAlign w:val="center"/>
          </w:tcPr>
          <w:p w14:paraId="40B25495" w14:textId="77777777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1463BB1D" w14:textId="77777777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Coded diagnosis at study start</w:t>
            </w:r>
          </w:p>
        </w:tc>
        <w:tc>
          <w:tcPr>
            <w:tcW w:w="0" w:type="auto"/>
            <w:vAlign w:val="center"/>
          </w:tcPr>
          <w:p w14:paraId="510DF8FD" w14:textId="77777777" w:rsidR="001F5808" w:rsidRPr="00241D68" w:rsidRDefault="001F580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Binary</w:t>
            </w:r>
          </w:p>
        </w:tc>
      </w:tr>
      <w:tr w:rsidR="001F5808" w:rsidRPr="00241D68" w14:paraId="67E487CF" w14:textId="77777777" w:rsidTr="003D7D8F">
        <w:tc>
          <w:tcPr>
            <w:tcW w:w="0" w:type="auto"/>
            <w:vAlign w:val="center"/>
          </w:tcPr>
          <w:p w14:paraId="00EFAE30" w14:textId="77777777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Coronary Heart Disease (CHD)</w:t>
            </w:r>
          </w:p>
        </w:tc>
        <w:tc>
          <w:tcPr>
            <w:tcW w:w="0" w:type="auto"/>
            <w:vAlign w:val="center"/>
          </w:tcPr>
          <w:p w14:paraId="05FA0530" w14:textId="77777777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Coded diagnosis at study start</w:t>
            </w:r>
          </w:p>
        </w:tc>
        <w:tc>
          <w:tcPr>
            <w:tcW w:w="0" w:type="auto"/>
            <w:vAlign w:val="center"/>
          </w:tcPr>
          <w:p w14:paraId="63A5BA2F" w14:textId="77777777" w:rsidR="001F5808" w:rsidRPr="00241D68" w:rsidRDefault="001F580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Binary</w:t>
            </w:r>
          </w:p>
        </w:tc>
      </w:tr>
      <w:tr w:rsidR="001F5808" w:rsidRPr="00241D68" w14:paraId="3845678C" w14:textId="77777777" w:rsidTr="003D7D8F">
        <w:tc>
          <w:tcPr>
            <w:tcW w:w="0" w:type="auto"/>
            <w:vAlign w:val="center"/>
          </w:tcPr>
          <w:p w14:paraId="453AF38E" w14:textId="77777777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0" w:type="auto"/>
            <w:vAlign w:val="center"/>
          </w:tcPr>
          <w:p w14:paraId="019E62E2" w14:textId="77777777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Coded diagnosis at study start</w:t>
            </w:r>
          </w:p>
        </w:tc>
        <w:tc>
          <w:tcPr>
            <w:tcW w:w="0" w:type="auto"/>
            <w:vAlign w:val="center"/>
          </w:tcPr>
          <w:p w14:paraId="344438D7" w14:textId="77777777" w:rsidR="001F5808" w:rsidRPr="00241D68" w:rsidRDefault="001F580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Binary</w:t>
            </w:r>
          </w:p>
        </w:tc>
      </w:tr>
      <w:tr w:rsidR="001F5808" w:rsidRPr="00241D68" w14:paraId="032A8B89" w14:textId="77777777" w:rsidTr="003D7D8F">
        <w:tc>
          <w:tcPr>
            <w:tcW w:w="0" w:type="auto"/>
            <w:vAlign w:val="center"/>
          </w:tcPr>
          <w:p w14:paraId="59A24A39" w14:textId="77777777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Peripheral Arterial Disease (PAD)</w:t>
            </w:r>
          </w:p>
        </w:tc>
        <w:tc>
          <w:tcPr>
            <w:tcW w:w="0" w:type="auto"/>
            <w:vAlign w:val="center"/>
          </w:tcPr>
          <w:p w14:paraId="42066591" w14:textId="77777777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Coded diagnosis at study start</w:t>
            </w:r>
          </w:p>
        </w:tc>
        <w:tc>
          <w:tcPr>
            <w:tcW w:w="0" w:type="auto"/>
            <w:vAlign w:val="center"/>
          </w:tcPr>
          <w:p w14:paraId="0A7344FE" w14:textId="77777777" w:rsidR="001F5808" w:rsidRPr="00241D68" w:rsidRDefault="001F580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Binary</w:t>
            </w:r>
          </w:p>
        </w:tc>
      </w:tr>
      <w:tr w:rsidR="001F5808" w:rsidRPr="00241D68" w14:paraId="7D7EE43B" w14:textId="77777777" w:rsidTr="003D7D8F">
        <w:tc>
          <w:tcPr>
            <w:tcW w:w="0" w:type="auto"/>
            <w:vAlign w:val="center"/>
          </w:tcPr>
          <w:p w14:paraId="1237B048" w14:textId="77777777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center"/>
          </w:tcPr>
          <w:p w14:paraId="7D7285C2" w14:textId="77777777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Coded diagnosis at study start</w:t>
            </w:r>
          </w:p>
        </w:tc>
        <w:tc>
          <w:tcPr>
            <w:tcW w:w="0" w:type="auto"/>
            <w:vAlign w:val="center"/>
          </w:tcPr>
          <w:p w14:paraId="2D825EE3" w14:textId="77777777" w:rsidR="001F5808" w:rsidRPr="00241D68" w:rsidRDefault="001F580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Binary</w:t>
            </w:r>
          </w:p>
        </w:tc>
      </w:tr>
      <w:tr w:rsidR="001F5808" w:rsidRPr="00241D68" w14:paraId="1B9A2274" w14:textId="77777777" w:rsidTr="003D7D8F">
        <w:tc>
          <w:tcPr>
            <w:tcW w:w="0" w:type="auto"/>
            <w:vAlign w:val="center"/>
          </w:tcPr>
          <w:p w14:paraId="0806AD5D" w14:textId="77777777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Transient Ischaemic Attack (TIA)</w:t>
            </w:r>
          </w:p>
        </w:tc>
        <w:tc>
          <w:tcPr>
            <w:tcW w:w="0" w:type="auto"/>
            <w:vAlign w:val="center"/>
          </w:tcPr>
          <w:p w14:paraId="03357AEB" w14:textId="77777777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Coded diagnosis at study start</w:t>
            </w:r>
          </w:p>
        </w:tc>
        <w:tc>
          <w:tcPr>
            <w:tcW w:w="0" w:type="auto"/>
            <w:vAlign w:val="center"/>
          </w:tcPr>
          <w:p w14:paraId="35B92A57" w14:textId="77777777" w:rsidR="001F5808" w:rsidRPr="00241D68" w:rsidRDefault="001F580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Binary</w:t>
            </w:r>
          </w:p>
        </w:tc>
      </w:tr>
      <w:tr w:rsidR="001F5808" w:rsidRPr="00241D68" w14:paraId="30E05D43" w14:textId="77777777" w:rsidTr="003D7D8F">
        <w:tc>
          <w:tcPr>
            <w:tcW w:w="0" w:type="auto"/>
            <w:vAlign w:val="center"/>
          </w:tcPr>
          <w:p w14:paraId="03287444" w14:textId="77777777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Gout</w:t>
            </w:r>
          </w:p>
        </w:tc>
        <w:tc>
          <w:tcPr>
            <w:tcW w:w="0" w:type="auto"/>
            <w:vAlign w:val="center"/>
          </w:tcPr>
          <w:p w14:paraId="42010A0D" w14:textId="77777777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Coded diagnosis at study start</w:t>
            </w:r>
          </w:p>
        </w:tc>
        <w:tc>
          <w:tcPr>
            <w:tcW w:w="0" w:type="auto"/>
            <w:vAlign w:val="center"/>
          </w:tcPr>
          <w:p w14:paraId="3CEB7B27" w14:textId="77777777" w:rsidR="001F5808" w:rsidRPr="00241D68" w:rsidRDefault="001F580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Binary</w:t>
            </w:r>
          </w:p>
        </w:tc>
      </w:tr>
      <w:tr w:rsidR="001F5808" w:rsidRPr="00241D68" w14:paraId="54613EE1" w14:textId="77777777" w:rsidTr="003D7D8F">
        <w:tc>
          <w:tcPr>
            <w:tcW w:w="0" w:type="auto"/>
            <w:vAlign w:val="center"/>
          </w:tcPr>
          <w:p w14:paraId="2A66A1DE" w14:textId="77777777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Myeloma</w:t>
            </w:r>
          </w:p>
        </w:tc>
        <w:tc>
          <w:tcPr>
            <w:tcW w:w="0" w:type="auto"/>
            <w:vAlign w:val="center"/>
          </w:tcPr>
          <w:p w14:paraId="3E5C82E9" w14:textId="77777777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Coded diagnosis at study start</w:t>
            </w:r>
          </w:p>
        </w:tc>
        <w:tc>
          <w:tcPr>
            <w:tcW w:w="0" w:type="auto"/>
            <w:vAlign w:val="center"/>
          </w:tcPr>
          <w:p w14:paraId="7E17067F" w14:textId="77777777" w:rsidR="001F5808" w:rsidRPr="00241D68" w:rsidRDefault="001F580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Binary</w:t>
            </w:r>
          </w:p>
        </w:tc>
      </w:tr>
      <w:tr w:rsidR="001F5808" w:rsidRPr="00241D68" w14:paraId="35DAE4FF" w14:textId="77777777" w:rsidTr="003D7D8F">
        <w:tc>
          <w:tcPr>
            <w:tcW w:w="0" w:type="auto"/>
            <w:vAlign w:val="center"/>
          </w:tcPr>
          <w:p w14:paraId="31B62A9C" w14:textId="77777777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Non-Alcoholic Fatty Liver Disease (NAFLD)</w:t>
            </w:r>
          </w:p>
        </w:tc>
        <w:tc>
          <w:tcPr>
            <w:tcW w:w="0" w:type="auto"/>
            <w:vAlign w:val="center"/>
          </w:tcPr>
          <w:p w14:paraId="348D7997" w14:textId="77777777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Coded diagnosis at study start</w:t>
            </w:r>
          </w:p>
        </w:tc>
        <w:tc>
          <w:tcPr>
            <w:tcW w:w="0" w:type="auto"/>
            <w:vAlign w:val="center"/>
          </w:tcPr>
          <w:p w14:paraId="327E644E" w14:textId="77777777" w:rsidR="001F5808" w:rsidRPr="00241D68" w:rsidRDefault="001F580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Binary</w:t>
            </w:r>
          </w:p>
        </w:tc>
      </w:tr>
      <w:tr w:rsidR="001F5808" w:rsidRPr="00241D68" w14:paraId="16B45B04" w14:textId="77777777" w:rsidTr="003D7D8F">
        <w:tc>
          <w:tcPr>
            <w:tcW w:w="0" w:type="auto"/>
            <w:vAlign w:val="center"/>
          </w:tcPr>
          <w:p w14:paraId="298FCA41" w14:textId="77777777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Systemic Lupus Erythematosus (SLE)</w:t>
            </w:r>
          </w:p>
        </w:tc>
        <w:tc>
          <w:tcPr>
            <w:tcW w:w="0" w:type="auto"/>
            <w:vAlign w:val="center"/>
          </w:tcPr>
          <w:p w14:paraId="0C4EDB42" w14:textId="77777777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Coded diagnosis at study start</w:t>
            </w:r>
          </w:p>
        </w:tc>
        <w:tc>
          <w:tcPr>
            <w:tcW w:w="0" w:type="auto"/>
            <w:vAlign w:val="center"/>
          </w:tcPr>
          <w:p w14:paraId="483E3CEE" w14:textId="77777777" w:rsidR="001F5808" w:rsidRPr="00241D68" w:rsidRDefault="001F580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Binary</w:t>
            </w:r>
          </w:p>
        </w:tc>
      </w:tr>
      <w:tr w:rsidR="001F5808" w:rsidRPr="00241D68" w14:paraId="51D12654" w14:textId="77777777" w:rsidTr="003D7D8F">
        <w:tc>
          <w:tcPr>
            <w:tcW w:w="0" w:type="auto"/>
            <w:vAlign w:val="center"/>
          </w:tcPr>
          <w:p w14:paraId="20147927" w14:textId="77777777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Osteoporosis</w:t>
            </w:r>
          </w:p>
        </w:tc>
        <w:tc>
          <w:tcPr>
            <w:tcW w:w="0" w:type="auto"/>
            <w:vAlign w:val="center"/>
          </w:tcPr>
          <w:p w14:paraId="4C7898B2" w14:textId="77777777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Coded diagnosis at study start</w:t>
            </w:r>
          </w:p>
        </w:tc>
        <w:tc>
          <w:tcPr>
            <w:tcW w:w="0" w:type="auto"/>
            <w:vAlign w:val="center"/>
          </w:tcPr>
          <w:p w14:paraId="4986C219" w14:textId="77777777" w:rsidR="001F5808" w:rsidRPr="00241D68" w:rsidRDefault="001F580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Binary</w:t>
            </w:r>
          </w:p>
        </w:tc>
      </w:tr>
      <w:tr w:rsidR="001F5808" w:rsidRPr="00241D68" w14:paraId="32DB99F1" w14:textId="77777777" w:rsidTr="003D7D8F">
        <w:tc>
          <w:tcPr>
            <w:tcW w:w="0" w:type="auto"/>
            <w:vAlign w:val="center"/>
          </w:tcPr>
          <w:p w14:paraId="5FB837E9" w14:textId="77777777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Glomerulonephritis</w:t>
            </w:r>
          </w:p>
        </w:tc>
        <w:tc>
          <w:tcPr>
            <w:tcW w:w="0" w:type="auto"/>
            <w:vAlign w:val="center"/>
          </w:tcPr>
          <w:p w14:paraId="3945C5DA" w14:textId="77777777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Coded diagnosis at study start</w:t>
            </w:r>
          </w:p>
        </w:tc>
        <w:tc>
          <w:tcPr>
            <w:tcW w:w="0" w:type="auto"/>
            <w:vAlign w:val="center"/>
          </w:tcPr>
          <w:p w14:paraId="44C41EBA" w14:textId="77777777" w:rsidR="001F5808" w:rsidRPr="00241D68" w:rsidRDefault="001F580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Binary</w:t>
            </w:r>
          </w:p>
        </w:tc>
      </w:tr>
      <w:tr w:rsidR="001F5808" w:rsidRPr="00241D68" w14:paraId="18874890" w14:textId="77777777" w:rsidTr="003D7D8F">
        <w:tc>
          <w:tcPr>
            <w:tcW w:w="0" w:type="auto"/>
            <w:vAlign w:val="center"/>
          </w:tcPr>
          <w:p w14:paraId="2DAD7A42" w14:textId="77777777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Vasculitis</w:t>
            </w:r>
          </w:p>
        </w:tc>
        <w:tc>
          <w:tcPr>
            <w:tcW w:w="0" w:type="auto"/>
            <w:vAlign w:val="center"/>
          </w:tcPr>
          <w:p w14:paraId="7338094B" w14:textId="77777777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Coded diagnosis at study start</w:t>
            </w:r>
          </w:p>
        </w:tc>
        <w:tc>
          <w:tcPr>
            <w:tcW w:w="0" w:type="auto"/>
            <w:vAlign w:val="center"/>
          </w:tcPr>
          <w:p w14:paraId="47C981D9" w14:textId="77777777" w:rsidR="001F5808" w:rsidRPr="00241D68" w:rsidRDefault="001F580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Binary</w:t>
            </w:r>
          </w:p>
        </w:tc>
      </w:tr>
      <w:tr w:rsidR="001F5808" w:rsidRPr="00241D68" w14:paraId="6F4EED96" w14:textId="77777777" w:rsidTr="003D7D8F">
        <w:tc>
          <w:tcPr>
            <w:tcW w:w="0" w:type="auto"/>
            <w:vAlign w:val="center"/>
          </w:tcPr>
          <w:p w14:paraId="18F770EA" w14:textId="181560F3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Autosomal Dominant Polycystic Kidney Disease (ADPKD)</w:t>
            </w:r>
          </w:p>
        </w:tc>
        <w:tc>
          <w:tcPr>
            <w:tcW w:w="0" w:type="auto"/>
            <w:vAlign w:val="center"/>
          </w:tcPr>
          <w:p w14:paraId="67B3881D" w14:textId="77777777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Coded diagnosis at study start</w:t>
            </w:r>
          </w:p>
        </w:tc>
        <w:tc>
          <w:tcPr>
            <w:tcW w:w="0" w:type="auto"/>
            <w:vAlign w:val="center"/>
          </w:tcPr>
          <w:p w14:paraId="6D79A8D5" w14:textId="77777777" w:rsidR="001F5808" w:rsidRPr="00241D68" w:rsidRDefault="001F580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Binary</w:t>
            </w:r>
          </w:p>
        </w:tc>
      </w:tr>
      <w:tr w:rsidR="001F5808" w:rsidRPr="00241D68" w14:paraId="58398AEA" w14:textId="77777777" w:rsidTr="003D7D8F">
        <w:tc>
          <w:tcPr>
            <w:tcW w:w="0" w:type="auto"/>
            <w:vAlign w:val="center"/>
          </w:tcPr>
          <w:p w14:paraId="41FD7739" w14:textId="77777777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Kidney Stones</w:t>
            </w:r>
          </w:p>
        </w:tc>
        <w:tc>
          <w:tcPr>
            <w:tcW w:w="0" w:type="auto"/>
            <w:vAlign w:val="center"/>
          </w:tcPr>
          <w:p w14:paraId="33D3968E" w14:textId="77777777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Coded diagnosis at study start</w:t>
            </w:r>
          </w:p>
        </w:tc>
        <w:tc>
          <w:tcPr>
            <w:tcW w:w="0" w:type="auto"/>
            <w:vAlign w:val="center"/>
          </w:tcPr>
          <w:p w14:paraId="57439F0D" w14:textId="77777777" w:rsidR="001F5808" w:rsidRPr="00241D68" w:rsidRDefault="001F580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Binary</w:t>
            </w:r>
          </w:p>
        </w:tc>
      </w:tr>
      <w:tr w:rsidR="001F5808" w:rsidRPr="00241D68" w14:paraId="6F214A61" w14:textId="77777777" w:rsidTr="003D7D8F">
        <w:tc>
          <w:tcPr>
            <w:tcW w:w="0" w:type="auto"/>
            <w:vAlign w:val="center"/>
          </w:tcPr>
          <w:p w14:paraId="32932101" w14:textId="77777777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Acute Kidney Injury (AKI)</w:t>
            </w:r>
          </w:p>
        </w:tc>
        <w:tc>
          <w:tcPr>
            <w:tcW w:w="0" w:type="auto"/>
            <w:vAlign w:val="center"/>
          </w:tcPr>
          <w:p w14:paraId="5165EFB7" w14:textId="77777777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Coded diagnosis at study start</w:t>
            </w:r>
          </w:p>
        </w:tc>
        <w:tc>
          <w:tcPr>
            <w:tcW w:w="0" w:type="auto"/>
            <w:vAlign w:val="center"/>
          </w:tcPr>
          <w:p w14:paraId="4EAA1CD7" w14:textId="77777777" w:rsidR="001F5808" w:rsidRPr="00241D68" w:rsidRDefault="001F580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Binary</w:t>
            </w:r>
          </w:p>
        </w:tc>
      </w:tr>
      <w:tr w:rsidR="001F5808" w:rsidRPr="00241D68" w14:paraId="6DF2C664" w14:textId="77777777" w:rsidTr="003D7D8F">
        <w:tc>
          <w:tcPr>
            <w:tcW w:w="0" w:type="auto"/>
            <w:vAlign w:val="center"/>
          </w:tcPr>
          <w:p w14:paraId="6B2F691E" w14:textId="77777777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0" w:type="auto"/>
            <w:vAlign w:val="center"/>
          </w:tcPr>
          <w:p w14:paraId="14E083BC" w14:textId="77777777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Coded diagnosis at study start</w:t>
            </w:r>
          </w:p>
        </w:tc>
        <w:tc>
          <w:tcPr>
            <w:tcW w:w="0" w:type="auto"/>
            <w:vAlign w:val="center"/>
          </w:tcPr>
          <w:p w14:paraId="042A8311" w14:textId="77777777" w:rsidR="001F5808" w:rsidRPr="00241D68" w:rsidRDefault="001F580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Binary</w:t>
            </w:r>
          </w:p>
        </w:tc>
      </w:tr>
      <w:tr w:rsidR="001F5808" w:rsidRPr="00241D68" w14:paraId="384298DB" w14:textId="77777777" w:rsidTr="003D7D8F">
        <w:tc>
          <w:tcPr>
            <w:tcW w:w="0" w:type="auto"/>
            <w:vAlign w:val="center"/>
          </w:tcPr>
          <w:p w14:paraId="15B1D268" w14:textId="77777777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0" w:type="auto"/>
            <w:vAlign w:val="center"/>
          </w:tcPr>
          <w:p w14:paraId="61E19ECB" w14:textId="77777777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Coded diagnosis at study start</w:t>
            </w:r>
          </w:p>
        </w:tc>
        <w:tc>
          <w:tcPr>
            <w:tcW w:w="0" w:type="auto"/>
            <w:vAlign w:val="center"/>
          </w:tcPr>
          <w:p w14:paraId="2795C8BC" w14:textId="77777777" w:rsidR="001F5808" w:rsidRPr="00241D68" w:rsidRDefault="001F580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Binary</w:t>
            </w:r>
          </w:p>
        </w:tc>
      </w:tr>
      <w:tr w:rsidR="001F5808" w:rsidRPr="00241D68" w14:paraId="2648815A" w14:textId="77777777" w:rsidTr="003D7D8F">
        <w:tc>
          <w:tcPr>
            <w:tcW w:w="0" w:type="auto"/>
            <w:vAlign w:val="center"/>
          </w:tcPr>
          <w:p w14:paraId="6DEEEB1D" w14:textId="77777777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Bipolar Disorder</w:t>
            </w:r>
          </w:p>
        </w:tc>
        <w:tc>
          <w:tcPr>
            <w:tcW w:w="0" w:type="auto"/>
            <w:vAlign w:val="center"/>
          </w:tcPr>
          <w:p w14:paraId="01BEA469" w14:textId="77777777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Coded diagnosis at study start</w:t>
            </w:r>
          </w:p>
        </w:tc>
        <w:tc>
          <w:tcPr>
            <w:tcW w:w="0" w:type="auto"/>
            <w:vAlign w:val="center"/>
          </w:tcPr>
          <w:p w14:paraId="09B600C7" w14:textId="77777777" w:rsidR="001F5808" w:rsidRPr="00241D68" w:rsidRDefault="001F580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Binary</w:t>
            </w:r>
          </w:p>
        </w:tc>
      </w:tr>
      <w:tr w:rsidR="001F5808" w:rsidRPr="00241D68" w14:paraId="4D4F0627" w14:textId="77777777" w:rsidTr="003D7D8F">
        <w:tc>
          <w:tcPr>
            <w:tcW w:w="0" w:type="auto"/>
            <w:vAlign w:val="center"/>
          </w:tcPr>
          <w:p w14:paraId="469726DD" w14:textId="77777777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Eating Disorder</w:t>
            </w:r>
          </w:p>
        </w:tc>
        <w:tc>
          <w:tcPr>
            <w:tcW w:w="0" w:type="auto"/>
            <w:vAlign w:val="center"/>
          </w:tcPr>
          <w:p w14:paraId="2FBABA53" w14:textId="77777777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Coded diagnosis at study start</w:t>
            </w:r>
          </w:p>
        </w:tc>
        <w:tc>
          <w:tcPr>
            <w:tcW w:w="0" w:type="auto"/>
            <w:vAlign w:val="center"/>
          </w:tcPr>
          <w:p w14:paraId="298ACFB4" w14:textId="77777777" w:rsidR="001F5808" w:rsidRPr="00241D68" w:rsidRDefault="001F580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Binary</w:t>
            </w:r>
          </w:p>
        </w:tc>
      </w:tr>
      <w:tr w:rsidR="001F5808" w:rsidRPr="00241D68" w14:paraId="6F994A7F" w14:textId="77777777" w:rsidTr="003D7D8F">
        <w:tc>
          <w:tcPr>
            <w:tcW w:w="0" w:type="auto"/>
            <w:vAlign w:val="center"/>
          </w:tcPr>
          <w:p w14:paraId="6BABF73B" w14:textId="77777777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Self-Harm and Suicidal Ideation (SI)</w:t>
            </w:r>
          </w:p>
        </w:tc>
        <w:tc>
          <w:tcPr>
            <w:tcW w:w="0" w:type="auto"/>
            <w:vAlign w:val="center"/>
          </w:tcPr>
          <w:p w14:paraId="3F38964F" w14:textId="77777777" w:rsidR="001F5808" w:rsidRPr="00241D68" w:rsidRDefault="001F5808" w:rsidP="00F634B2">
            <w:pPr>
              <w:spacing w:line="264" w:lineRule="auto"/>
              <w:rPr>
                <w:rFonts w:cs="Arial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Coded diagnosis at study start</w:t>
            </w:r>
          </w:p>
        </w:tc>
        <w:tc>
          <w:tcPr>
            <w:tcW w:w="0" w:type="auto"/>
            <w:vAlign w:val="center"/>
          </w:tcPr>
          <w:p w14:paraId="78EB228C" w14:textId="77777777" w:rsidR="001F5808" w:rsidRPr="00241D68" w:rsidRDefault="001F580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Binary</w:t>
            </w:r>
          </w:p>
        </w:tc>
      </w:tr>
      <w:tr w:rsidR="001F5808" w:rsidRPr="00241D68" w14:paraId="0B1B06F6" w14:textId="77777777" w:rsidTr="003D7D8F">
        <w:tc>
          <w:tcPr>
            <w:tcW w:w="0" w:type="auto"/>
            <w:vAlign w:val="center"/>
          </w:tcPr>
          <w:p w14:paraId="0A3A0682" w14:textId="69FFC304" w:rsidR="001F5808" w:rsidRPr="00241D68" w:rsidRDefault="001F580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Dementia</w:t>
            </w:r>
          </w:p>
        </w:tc>
        <w:tc>
          <w:tcPr>
            <w:tcW w:w="0" w:type="auto"/>
            <w:vAlign w:val="center"/>
          </w:tcPr>
          <w:p w14:paraId="6F1869E3" w14:textId="028FA0AC" w:rsidR="001F5808" w:rsidRPr="00241D68" w:rsidRDefault="001F580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Coded diagnosis at study start or during study</w:t>
            </w:r>
          </w:p>
        </w:tc>
        <w:tc>
          <w:tcPr>
            <w:tcW w:w="0" w:type="auto"/>
            <w:vAlign w:val="center"/>
          </w:tcPr>
          <w:p w14:paraId="16A3204E" w14:textId="094F2FA4" w:rsidR="001F5808" w:rsidRPr="00241D68" w:rsidRDefault="001F580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Binary</w:t>
            </w:r>
          </w:p>
        </w:tc>
      </w:tr>
      <w:tr w:rsidR="001F5808" w:rsidRPr="00241D68" w14:paraId="21F78514" w14:textId="77777777" w:rsidTr="003D7D8F">
        <w:tc>
          <w:tcPr>
            <w:tcW w:w="0" w:type="auto"/>
            <w:vAlign w:val="center"/>
          </w:tcPr>
          <w:p w14:paraId="2D8A5FFA" w14:textId="324AE040" w:rsidR="001F5808" w:rsidRPr="00241D68" w:rsidRDefault="001F580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End of life care</w:t>
            </w:r>
          </w:p>
        </w:tc>
        <w:tc>
          <w:tcPr>
            <w:tcW w:w="0" w:type="auto"/>
            <w:vAlign w:val="center"/>
          </w:tcPr>
          <w:p w14:paraId="3090CD24" w14:textId="421155C5" w:rsidR="001F5808" w:rsidRPr="00241D68" w:rsidRDefault="001F580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 xml:space="preserve">Coded diagnosis of </w:t>
            </w:r>
            <w:proofErr w:type="gramStart"/>
            <w:r w:rsidRPr="00241D68">
              <w:rPr>
                <w:rFonts w:cs="Arial"/>
                <w:color w:val="000000"/>
                <w:sz w:val="18"/>
                <w:szCs w:val="18"/>
              </w:rPr>
              <w:t>end of life</w:t>
            </w:r>
            <w:proofErr w:type="gramEnd"/>
            <w:r w:rsidRPr="00241D68">
              <w:rPr>
                <w:rFonts w:cs="Arial"/>
                <w:color w:val="000000"/>
                <w:sz w:val="18"/>
                <w:szCs w:val="18"/>
              </w:rPr>
              <w:t xml:space="preserve"> care at study start</w:t>
            </w:r>
          </w:p>
        </w:tc>
        <w:tc>
          <w:tcPr>
            <w:tcW w:w="0" w:type="auto"/>
            <w:vAlign w:val="center"/>
          </w:tcPr>
          <w:p w14:paraId="3E1AB751" w14:textId="4A2EF504" w:rsidR="001F5808" w:rsidRPr="00241D68" w:rsidRDefault="001F580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Binary</w:t>
            </w:r>
          </w:p>
        </w:tc>
      </w:tr>
      <w:tr w:rsidR="001F5808" w:rsidRPr="00241D68" w14:paraId="0027936B" w14:textId="77777777" w:rsidTr="003D7D8F">
        <w:tc>
          <w:tcPr>
            <w:tcW w:w="0" w:type="auto"/>
            <w:vAlign w:val="center"/>
          </w:tcPr>
          <w:p w14:paraId="7BF0C8DC" w14:textId="25695413" w:rsidR="001F5808" w:rsidRPr="00241D68" w:rsidRDefault="001F580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Coded CKD at study start</w:t>
            </w:r>
          </w:p>
        </w:tc>
        <w:tc>
          <w:tcPr>
            <w:tcW w:w="0" w:type="auto"/>
            <w:vAlign w:val="center"/>
          </w:tcPr>
          <w:p w14:paraId="5F56958F" w14:textId="1EAD8CEF" w:rsidR="001F5808" w:rsidRPr="00241D68" w:rsidRDefault="001F580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Coded diagnosis of CKD at study start</w:t>
            </w:r>
          </w:p>
        </w:tc>
        <w:tc>
          <w:tcPr>
            <w:tcW w:w="0" w:type="auto"/>
            <w:vAlign w:val="center"/>
          </w:tcPr>
          <w:p w14:paraId="17B46F89" w14:textId="513E6388" w:rsidR="001F5808" w:rsidRPr="00241D68" w:rsidRDefault="001F580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Binary</w:t>
            </w:r>
          </w:p>
        </w:tc>
      </w:tr>
      <w:tr w:rsidR="001F5808" w:rsidRPr="00241D68" w14:paraId="0FA1E864" w14:textId="77777777" w:rsidTr="003D7D8F">
        <w:tc>
          <w:tcPr>
            <w:tcW w:w="0" w:type="auto"/>
            <w:vAlign w:val="center"/>
          </w:tcPr>
          <w:p w14:paraId="793160B3" w14:textId="60525DF1" w:rsidR="001F5808" w:rsidRPr="00241D68" w:rsidRDefault="001F580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Coded CKD during study</w:t>
            </w:r>
          </w:p>
        </w:tc>
        <w:tc>
          <w:tcPr>
            <w:tcW w:w="0" w:type="auto"/>
            <w:vAlign w:val="center"/>
          </w:tcPr>
          <w:p w14:paraId="7657A60A" w14:textId="629EC610" w:rsidR="001F5808" w:rsidRPr="00241D68" w:rsidRDefault="001F580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 w:rsidRPr="00241D68">
              <w:rPr>
                <w:rFonts w:cs="Arial"/>
                <w:color w:val="000000"/>
                <w:sz w:val="18"/>
                <w:szCs w:val="18"/>
              </w:rPr>
              <w:t>Coded diagnosis of CKD during study</w:t>
            </w:r>
          </w:p>
        </w:tc>
        <w:tc>
          <w:tcPr>
            <w:tcW w:w="0" w:type="auto"/>
            <w:vAlign w:val="center"/>
          </w:tcPr>
          <w:p w14:paraId="1B89C6F2" w14:textId="41A06E8D" w:rsidR="001F5808" w:rsidRPr="00241D68" w:rsidRDefault="00241D6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Binary</w:t>
            </w:r>
          </w:p>
        </w:tc>
      </w:tr>
      <w:tr w:rsidR="003D7D8F" w:rsidRPr="00241D68" w14:paraId="5048E980" w14:textId="77777777" w:rsidTr="003D7D8F">
        <w:tc>
          <w:tcPr>
            <w:tcW w:w="0" w:type="auto"/>
            <w:vAlign w:val="center"/>
          </w:tcPr>
          <w:p w14:paraId="165F5C12" w14:textId="6D4C765D" w:rsidR="003D7D8F" w:rsidRPr="00241D68" w:rsidRDefault="003D7D8F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ime to death</w:t>
            </w:r>
          </w:p>
        </w:tc>
        <w:tc>
          <w:tcPr>
            <w:tcW w:w="0" w:type="auto"/>
            <w:vAlign w:val="center"/>
          </w:tcPr>
          <w:p w14:paraId="635BD3BC" w14:textId="6FC3CDCA" w:rsidR="003D7D8F" w:rsidRPr="00241D68" w:rsidRDefault="003D7D8F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alculated based on number of days between study start date and date of death</w:t>
            </w:r>
          </w:p>
        </w:tc>
        <w:tc>
          <w:tcPr>
            <w:tcW w:w="0" w:type="auto"/>
            <w:vAlign w:val="center"/>
          </w:tcPr>
          <w:p w14:paraId="54D6D226" w14:textId="3C35BA24" w:rsidR="003D7D8F" w:rsidRDefault="003D7D8F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umeric</w:t>
            </w:r>
          </w:p>
        </w:tc>
      </w:tr>
      <w:tr w:rsidR="003D7D8F" w:rsidRPr="00241D68" w14:paraId="08163FB0" w14:textId="77777777" w:rsidTr="003D7D8F">
        <w:tc>
          <w:tcPr>
            <w:tcW w:w="0" w:type="auto"/>
            <w:vAlign w:val="center"/>
          </w:tcPr>
          <w:p w14:paraId="6343FED3" w14:textId="170A529B" w:rsidR="003D7D8F" w:rsidRDefault="003D7D8F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ime to COVID-19 death</w:t>
            </w:r>
          </w:p>
        </w:tc>
        <w:tc>
          <w:tcPr>
            <w:tcW w:w="0" w:type="auto"/>
            <w:vAlign w:val="center"/>
          </w:tcPr>
          <w:p w14:paraId="4293CC47" w14:textId="1B503451" w:rsidR="003D7D8F" w:rsidRPr="00241D68" w:rsidRDefault="003D7D8F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alculated based on number of days between study start date and date of COVID-19 death</w:t>
            </w:r>
          </w:p>
        </w:tc>
        <w:tc>
          <w:tcPr>
            <w:tcW w:w="0" w:type="auto"/>
            <w:vAlign w:val="center"/>
          </w:tcPr>
          <w:p w14:paraId="3B10A1A6" w14:textId="4CD09EB8" w:rsidR="003D7D8F" w:rsidRDefault="003D7D8F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umeric</w:t>
            </w:r>
          </w:p>
        </w:tc>
      </w:tr>
      <w:tr w:rsidR="00241D68" w:rsidRPr="00241D68" w14:paraId="173793ED" w14:textId="77777777" w:rsidTr="003D7D8F">
        <w:tc>
          <w:tcPr>
            <w:tcW w:w="0" w:type="auto"/>
            <w:vAlign w:val="center"/>
          </w:tcPr>
          <w:p w14:paraId="5E87C8CF" w14:textId="30E793C2" w:rsidR="00241D68" w:rsidRPr="00241D68" w:rsidRDefault="00241D6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Kidney transplant</w:t>
            </w:r>
          </w:p>
        </w:tc>
        <w:tc>
          <w:tcPr>
            <w:tcW w:w="0" w:type="auto"/>
            <w:vAlign w:val="center"/>
          </w:tcPr>
          <w:p w14:paraId="1A2F98B9" w14:textId="79181A34" w:rsidR="00241D68" w:rsidRPr="00241D68" w:rsidRDefault="00241D6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oded diagnosis of kidney transplant at study start or during study</w:t>
            </w:r>
          </w:p>
        </w:tc>
        <w:tc>
          <w:tcPr>
            <w:tcW w:w="0" w:type="auto"/>
            <w:vAlign w:val="center"/>
          </w:tcPr>
          <w:p w14:paraId="2F02BDC9" w14:textId="56DB7E71" w:rsidR="00241D68" w:rsidRPr="00241D68" w:rsidRDefault="00241D6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Binary</w:t>
            </w:r>
          </w:p>
        </w:tc>
      </w:tr>
      <w:tr w:rsidR="00241D68" w:rsidRPr="00241D68" w14:paraId="28788183" w14:textId="77777777" w:rsidTr="003D7D8F">
        <w:tc>
          <w:tcPr>
            <w:tcW w:w="0" w:type="auto"/>
            <w:vAlign w:val="center"/>
          </w:tcPr>
          <w:p w14:paraId="07045A35" w14:textId="1AD2696B" w:rsidR="00241D68" w:rsidRDefault="00241D6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lastRenderedPageBreak/>
              <w:t>Dialysis</w:t>
            </w:r>
          </w:p>
        </w:tc>
        <w:tc>
          <w:tcPr>
            <w:tcW w:w="0" w:type="auto"/>
            <w:vAlign w:val="center"/>
          </w:tcPr>
          <w:p w14:paraId="4D05536F" w14:textId="73DE22BA" w:rsidR="00241D68" w:rsidRDefault="00241D6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oded diagnosis of dialysis at study start or during study</w:t>
            </w:r>
          </w:p>
        </w:tc>
        <w:tc>
          <w:tcPr>
            <w:tcW w:w="0" w:type="auto"/>
            <w:vAlign w:val="center"/>
          </w:tcPr>
          <w:p w14:paraId="605E9B4B" w14:textId="78701EF9" w:rsidR="00241D68" w:rsidRDefault="00241D68" w:rsidP="00F634B2">
            <w:pPr>
              <w:spacing w:line="264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Binary</w:t>
            </w:r>
          </w:p>
        </w:tc>
      </w:tr>
    </w:tbl>
    <w:p w14:paraId="455DA543" w14:textId="77777777" w:rsidR="008A6CAC" w:rsidRDefault="008A6CAC"/>
    <w:sectPr w:rsidR="008A6C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808"/>
    <w:rsid w:val="00166F38"/>
    <w:rsid w:val="001F5808"/>
    <w:rsid w:val="00241D68"/>
    <w:rsid w:val="00352FBF"/>
    <w:rsid w:val="003D7D8F"/>
    <w:rsid w:val="004F5AC0"/>
    <w:rsid w:val="005D1D0F"/>
    <w:rsid w:val="006A283D"/>
    <w:rsid w:val="006B1144"/>
    <w:rsid w:val="0087140B"/>
    <w:rsid w:val="008A6CAC"/>
    <w:rsid w:val="00C70AEC"/>
    <w:rsid w:val="00D15616"/>
    <w:rsid w:val="00DA42EF"/>
    <w:rsid w:val="00E17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764450"/>
  <w15:chartTrackingRefBased/>
  <w15:docId w15:val="{D0D3A59E-B38D-1E43-B46D-F6455125C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808"/>
    <w:pPr>
      <w:spacing w:line="480" w:lineRule="auto"/>
    </w:pPr>
    <w:rPr>
      <w:rFonts w:ascii="Arial" w:eastAsia="Times New Roman" w:hAnsi="Arial" w:cs="Times New Roman"/>
      <w:kern w:val="0"/>
      <w:sz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580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580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5808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808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5808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5808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5808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5808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5808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8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58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58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8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58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58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58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58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58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58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58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808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58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5808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58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5808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58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8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8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58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1F5808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1F5808"/>
    <w:pPr>
      <w:spacing w:after="200" w:line="240" w:lineRule="auto"/>
    </w:pPr>
    <w:rPr>
      <w:i/>
      <w:iCs/>
      <w:color w:val="0E2841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55</Words>
  <Characters>2599</Characters>
  <Application>Microsoft Office Word</Application>
  <DocSecurity>0</DocSecurity>
  <Lines>21</Lines>
  <Paragraphs>6</Paragraphs>
  <ScaleCrop>false</ScaleCrop>
  <Company/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Stewart</dc:creator>
  <cp:keywords/>
  <dc:description/>
  <cp:lastModifiedBy>Stuart Stewart</cp:lastModifiedBy>
  <cp:revision>6</cp:revision>
  <dcterms:created xsi:type="dcterms:W3CDTF">2025-02-20T03:17:00Z</dcterms:created>
  <dcterms:modified xsi:type="dcterms:W3CDTF">2025-08-24T23:55:00Z</dcterms:modified>
</cp:coreProperties>
</file>